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Search strategy</w:t>
      </w: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Back pain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coccyx.ti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coccydynia.ti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back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disorder$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ti,ab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dorsalgia.ti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Back Pain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backache.ti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Low Back Pain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lumbar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pain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ti,ab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back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pain.ti,ab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1 or 2 or 3 or 4 or 5 or 6 or 7 or 8 or 9</w:t>
      </w: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b/>
          <w:sz w:val="24"/>
          <w:szCs w:val="24"/>
          <w:lang w:val="en-US"/>
        </w:rPr>
        <w:t>Multidicsplinary</w:t>
      </w:r>
      <w:proofErr w:type="spellEnd"/>
      <w:r w:rsidRPr="00AC5A37">
        <w:rPr>
          <w:rFonts w:ascii="Arial" w:hAnsi="Arial" w:cs="Arial"/>
          <w:b/>
          <w:sz w:val="24"/>
          <w:szCs w:val="24"/>
          <w:lang w:val="en-US"/>
        </w:rPr>
        <w:t xml:space="preserve"> pain clinics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multidisciplinar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$.tw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interdisciplinar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$.tw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multiprofessional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$.tw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multimodal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$.tw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patien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care team.sh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patient care management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pain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clinics.sh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pain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clinic$ or pain center$ or pain service$ or pain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reliefe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unit$ or pain center$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tw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rehabilitation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, vocational.sh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rehabilitation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centers.sh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rehabilitation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clinic$.tw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rehabilitation.ti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11 or 12 or 13 or 14 or 15 or 16 or 17 or 18 or 19 or 20 or 21 or 22</w:t>
      </w: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Economic studies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Economic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"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costs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and cost analysis"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lastRenderedPageBreak/>
        <w:t>Cost allocation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-benefit analysi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 control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 saving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 of illnes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 sharing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"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deductibles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and coinsurance"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Medical savings accoun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Health care cos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Direct service cos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Drug cos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Employer health cos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Hospital cos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Health expenditure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apital expenditure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Value of life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economics, hospital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economics, medical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Economics, nursing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Economics, pharmaceutical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"fees and charges"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budget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low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cost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high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cost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health?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>care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cost$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fiscal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or funding or financial or finance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tw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cos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estimate$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cos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variable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uni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adj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 xml:space="preserve"> cost$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economic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$ or 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pharmacoeconomic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$ or price$ or pricing).</w:t>
      </w:r>
      <w:proofErr w:type="spellStart"/>
      <w:r w:rsidRPr="00AC5A37">
        <w:rPr>
          <w:rFonts w:ascii="Arial" w:hAnsi="Arial" w:cs="Arial"/>
          <w:sz w:val="24"/>
          <w:szCs w:val="24"/>
          <w:lang w:val="en-US"/>
        </w:rPr>
        <w:t>tw</w:t>
      </w:r>
      <w:proofErr w:type="spellEnd"/>
      <w:r w:rsidRPr="00AC5A37">
        <w:rPr>
          <w:rFonts w:ascii="Arial" w:hAnsi="Arial" w:cs="Arial"/>
          <w:sz w:val="24"/>
          <w:szCs w:val="24"/>
          <w:lang w:val="en-US"/>
        </w:rPr>
        <w:t>.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Cost effectiveness analysis/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lastRenderedPageBreak/>
        <w:t>Cost utility analysis/</w:t>
      </w: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Combining back pain, multidisciplinary pain clinic and economic studies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24 or 25 or 26 or 27 or 28 or 29 or 30 or 31 or 32 or 33 or 34 or 35 or 36 or 37 or 38 or 39 or 40 or 41 or 42 or 43 or 44 or 45 or 46 or 47 or 48 or 49 or 50 or 51 or 52 or 53 or 54 or 55 or 56 or 57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r w:rsidRPr="00AC5A37">
        <w:rPr>
          <w:rFonts w:ascii="Arial" w:hAnsi="Arial" w:cs="Arial"/>
          <w:sz w:val="24"/>
          <w:szCs w:val="24"/>
          <w:lang w:val="en-US"/>
        </w:rPr>
        <w:t>10 and 23 and 58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</w:p>
    <w:p w:rsidR="001801D7" w:rsidRPr="00AC5A37" w:rsidRDefault="001801D7" w:rsidP="001801D7">
      <w:pPr>
        <w:widowControl w:val="0"/>
        <w:rPr>
          <w:rFonts w:ascii="Arial" w:hAnsi="Arial" w:cs="Arial"/>
          <w:sz w:val="24"/>
          <w:szCs w:val="24"/>
          <w:lang w:val="en-US"/>
        </w:rPr>
      </w:pPr>
      <w:r w:rsidRPr="00AC5A37">
        <w:rPr>
          <w:rFonts w:ascii="Arial" w:hAnsi="Arial" w:cs="Arial"/>
          <w:b/>
          <w:sz w:val="24"/>
          <w:szCs w:val="24"/>
          <w:lang w:val="en-US"/>
        </w:rPr>
        <w:t>Deduplication and limitation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remove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duplicates from 59</w:t>
      </w:r>
    </w:p>
    <w:p w:rsidR="001801D7" w:rsidRPr="00AC5A37" w:rsidRDefault="001801D7" w:rsidP="001801D7">
      <w:pPr>
        <w:widowControl w:val="0"/>
        <w:rPr>
          <w:sz w:val="24"/>
          <w:szCs w:val="24"/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limi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60 to humans</w:t>
      </w:r>
    </w:p>
    <w:p w:rsidR="001801D7" w:rsidRPr="00AC5A37" w:rsidRDefault="001801D7" w:rsidP="001801D7">
      <w:pPr>
        <w:widowControl w:val="0"/>
        <w:rPr>
          <w:lang w:val="en-US"/>
        </w:rPr>
      </w:pPr>
      <w:proofErr w:type="gramStart"/>
      <w:r w:rsidRPr="00AC5A37">
        <w:rPr>
          <w:rFonts w:ascii="Arial" w:hAnsi="Arial" w:cs="Arial"/>
          <w:sz w:val="24"/>
          <w:szCs w:val="24"/>
          <w:lang w:val="en-US"/>
        </w:rPr>
        <w:t>limit</w:t>
      </w:r>
      <w:proofErr w:type="gramEnd"/>
      <w:r w:rsidRPr="00AC5A37">
        <w:rPr>
          <w:rFonts w:ascii="Arial" w:hAnsi="Arial" w:cs="Arial"/>
          <w:sz w:val="24"/>
          <w:szCs w:val="24"/>
          <w:lang w:val="en-US"/>
        </w:rPr>
        <w:t xml:space="preserve"> 61 to English language</w:t>
      </w:r>
    </w:p>
    <w:p w:rsidR="00BC06B0" w:rsidRDefault="00BC06B0">
      <w:bookmarkStart w:id="0" w:name="_GoBack"/>
      <w:bookmarkEnd w:id="0"/>
    </w:p>
    <w:sectPr w:rsidR="00BC06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D7"/>
    <w:rsid w:val="001801D7"/>
    <w:rsid w:val="00833B6C"/>
    <w:rsid w:val="00915EBB"/>
    <w:rsid w:val="00BC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D7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D7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2-21T15:46:00Z</dcterms:created>
  <dcterms:modified xsi:type="dcterms:W3CDTF">2020-02-21T15:52:00Z</dcterms:modified>
</cp:coreProperties>
</file>